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EB7AB" w14:textId="77777777" w:rsidR="00AE74ED" w:rsidRPr="00AE74ED" w:rsidRDefault="00AE74ED" w:rsidP="00AE74ED">
      <w:pPr>
        <w:rPr>
          <w:b/>
          <w:bCs/>
        </w:rPr>
      </w:pPr>
      <w:r w:rsidRPr="00AE74ED">
        <w:rPr>
          <w:b/>
          <w:bCs/>
        </w:rPr>
        <w:t>Supplementary Table S3. Coding rules for documentation-derived nursing process indicato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9"/>
        <w:gridCol w:w="1325"/>
        <w:gridCol w:w="1483"/>
        <w:gridCol w:w="1703"/>
        <w:gridCol w:w="1116"/>
        <w:gridCol w:w="1340"/>
      </w:tblGrid>
      <w:tr w:rsidR="00AE74ED" w:rsidRPr="00AE74ED" w14:paraId="6D3AA68C" w14:textId="77777777" w:rsidTr="00AE74E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8DEC8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77951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Data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61063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Included record 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F7862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Excluded ent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A404F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Coding for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20870" w14:textId="77777777" w:rsidR="00AE74ED" w:rsidRPr="00AE74ED" w:rsidRDefault="00AE74ED" w:rsidP="00AE74ED">
            <w:pPr>
              <w:rPr>
                <w:b/>
                <w:bCs/>
              </w:rPr>
            </w:pPr>
            <w:r w:rsidRPr="00AE74ED">
              <w:rPr>
                <w:b/>
                <w:bCs/>
              </w:rPr>
              <w:t>Interpretation</w:t>
            </w:r>
          </w:p>
        </w:tc>
      </w:tr>
      <w:tr w:rsidR="00AE74ED" w:rsidRPr="00AE74ED" w14:paraId="35FFAF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43E6B" w14:textId="77777777" w:rsidR="00AE74ED" w:rsidRPr="00AE74ED" w:rsidRDefault="00AE74ED" w:rsidP="00AE74ED">
            <w:r w:rsidRPr="00AE74ED">
              <w:t>Total nursing assessment records</w:t>
            </w:r>
          </w:p>
        </w:tc>
        <w:tc>
          <w:tcPr>
            <w:tcW w:w="0" w:type="auto"/>
            <w:vAlign w:val="center"/>
            <w:hideMark/>
          </w:tcPr>
          <w:p w14:paraId="69AB8EEC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7596DDE8" w14:textId="77777777" w:rsidR="00AE74ED" w:rsidRPr="00AE74ED" w:rsidRDefault="00AE74ED" w:rsidP="00AE74ED">
            <w:r w:rsidRPr="00AE74ED">
              <w:t>Admission nursing assessment, shift assessment, pre-PCI assessment, post-PCI assessment, symptom-focused assessment, complication-related nursing observation</w:t>
            </w:r>
          </w:p>
        </w:tc>
        <w:tc>
          <w:tcPr>
            <w:tcW w:w="0" w:type="auto"/>
            <w:vAlign w:val="center"/>
            <w:hideMark/>
          </w:tcPr>
          <w:p w14:paraId="37CBF5E2" w14:textId="77777777" w:rsidR="00AE74ED" w:rsidRPr="00AE74ED" w:rsidRDefault="00AE74ED" w:rsidP="00AE74ED">
            <w:r w:rsidRPr="00AE74ED">
              <w:t>Administrative entries, billing records, medication administration records, order acknowledgements, duplicate system-generated records</w:t>
            </w:r>
          </w:p>
        </w:tc>
        <w:tc>
          <w:tcPr>
            <w:tcW w:w="0" w:type="auto"/>
            <w:vAlign w:val="center"/>
            <w:hideMark/>
          </w:tcPr>
          <w:p w14:paraId="26A4A875" w14:textId="77777777" w:rsidR="00AE74ED" w:rsidRPr="00AE74ED" w:rsidRDefault="00AE74ED" w:rsidP="00AE74ED">
            <w:r w:rsidRPr="00AE74ED">
              <w:t>Continuous count</w:t>
            </w:r>
          </w:p>
        </w:tc>
        <w:tc>
          <w:tcPr>
            <w:tcW w:w="0" w:type="auto"/>
            <w:vAlign w:val="center"/>
            <w:hideMark/>
          </w:tcPr>
          <w:p w14:paraId="15DF63AD" w14:textId="77777777" w:rsidR="00AE74ED" w:rsidRPr="00AE74ED" w:rsidRDefault="00AE74ED" w:rsidP="00AE74ED">
            <w:r w:rsidRPr="00AE74ED">
              <w:t>Cumulative number of structured clinical nursing assessment records</w:t>
            </w:r>
          </w:p>
        </w:tc>
      </w:tr>
      <w:tr w:rsidR="00AE74ED" w:rsidRPr="00AE74ED" w14:paraId="602BA2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F33B3" w14:textId="77777777" w:rsidR="00AE74ED" w:rsidRPr="00AE74ED" w:rsidRDefault="00AE74ED" w:rsidP="00AE74ED">
            <w:r w:rsidRPr="00AE74ED">
              <w:t>Vital sign monitoring records</w:t>
            </w:r>
          </w:p>
        </w:tc>
        <w:tc>
          <w:tcPr>
            <w:tcW w:w="0" w:type="auto"/>
            <w:vAlign w:val="center"/>
            <w:hideMark/>
          </w:tcPr>
          <w:p w14:paraId="6F9F2D45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4898A8B3" w14:textId="77777777" w:rsidR="00AE74ED" w:rsidRPr="00AE74ED" w:rsidRDefault="00AE74ED" w:rsidP="00AE74ED">
            <w:r w:rsidRPr="00AE74ED">
              <w:t>Systolic and diastolic blood pressure, heart rate, respiratory rate, oxygen saturation, body temperature</w:t>
            </w:r>
          </w:p>
        </w:tc>
        <w:tc>
          <w:tcPr>
            <w:tcW w:w="0" w:type="auto"/>
            <w:vAlign w:val="center"/>
            <w:hideMark/>
          </w:tcPr>
          <w:p w14:paraId="238CC5F4" w14:textId="77777777" w:rsidR="00AE74ED" w:rsidRPr="00AE74ED" w:rsidRDefault="00AE74ED" w:rsidP="00AE74ED">
            <w:r w:rsidRPr="00AE74ED">
              <w:t>Duplicate entries and automatically generated non-clinical system logs</w:t>
            </w:r>
          </w:p>
        </w:tc>
        <w:tc>
          <w:tcPr>
            <w:tcW w:w="0" w:type="auto"/>
            <w:vAlign w:val="center"/>
            <w:hideMark/>
          </w:tcPr>
          <w:p w14:paraId="6A92DCD5" w14:textId="77777777" w:rsidR="00AE74ED" w:rsidRPr="00AE74ED" w:rsidRDefault="00AE74ED" w:rsidP="00AE74ED">
            <w:r w:rsidRPr="00AE74ED">
              <w:t>Continuous count; records per exposure day</w:t>
            </w:r>
          </w:p>
        </w:tc>
        <w:tc>
          <w:tcPr>
            <w:tcW w:w="0" w:type="auto"/>
            <w:vAlign w:val="center"/>
            <w:hideMark/>
          </w:tcPr>
          <w:p w14:paraId="1F2EC441" w14:textId="77777777" w:rsidR="00AE74ED" w:rsidRPr="00AE74ED" w:rsidRDefault="00AE74ED" w:rsidP="00AE74ED">
            <w:r w:rsidRPr="00AE74ED">
              <w:t>Frequency of documented physiological monitoring</w:t>
            </w:r>
          </w:p>
        </w:tc>
      </w:tr>
      <w:tr w:rsidR="00AE74ED" w:rsidRPr="00AE74ED" w14:paraId="0093797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F91A13" w14:textId="77777777" w:rsidR="00AE74ED" w:rsidRPr="00AE74ED" w:rsidRDefault="00AE74ED" w:rsidP="00AE74ED">
            <w:r w:rsidRPr="00AE74ED">
              <w:t>Nursing documentation density</w:t>
            </w:r>
          </w:p>
        </w:tc>
        <w:tc>
          <w:tcPr>
            <w:tcW w:w="0" w:type="auto"/>
            <w:vAlign w:val="center"/>
            <w:hideMark/>
          </w:tcPr>
          <w:p w14:paraId="636A0532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75563523" w14:textId="77777777" w:rsidR="00AE74ED" w:rsidRPr="00AE74ED" w:rsidRDefault="00AE74ED" w:rsidP="00AE74ED">
            <w:r w:rsidRPr="00AE74ED">
              <w:t xml:space="preserve">Nursing assessments, vital sign records, pain assessment records, bleeding/access-site </w:t>
            </w:r>
            <w:r w:rsidRPr="00AE74ED">
              <w:lastRenderedPageBreak/>
              <w:t>observations, rhythm monitoring observations, fluid balance records, complication-related observations</w:t>
            </w:r>
          </w:p>
        </w:tc>
        <w:tc>
          <w:tcPr>
            <w:tcW w:w="0" w:type="auto"/>
            <w:vAlign w:val="center"/>
            <w:hideMark/>
          </w:tcPr>
          <w:p w14:paraId="07418817" w14:textId="77777777" w:rsidR="00AE74ED" w:rsidRPr="00AE74ED" w:rsidRDefault="00AE74ED" w:rsidP="00AE74ED">
            <w:r w:rsidRPr="00AE74ED">
              <w:lastRenderedPageBreak/>
              <w:t xml:space="preserve">Administrative entries, billing items, medication administration records, order acknowledgements, duplicate </w:t>
            </w:r>
            <w:r w:rsidRPr="00AE74ED">
              <w:lastRenderedPageBreak/>
              <w:t>entries, non-clinical system logs</w:t>
            </w:r>
          </w:p>
        </w:tc>
        <w:tc>
          <w:tcPr>
            <w:tcW w:w="0" w:type="auto"/>
            <w:vAlign w:val="center"/>
            <w:hideMark/>
          </w:tcPr>
          <w:p w14:paraId="780E7DF1" w14:textId="77777777" w:rsidR="00AE74ED" w:rsidRPr="00AE74ED" w:rsidRDefault="00AE74ED" w:rsidP="00AE74ED">
            <w:r w:rsidRPr="00AE74ED">
              <w:lastRenderedPageBreak/>
              <w:t>Continuous; eligible records per exposure day</w:t>
            </w:r>
          </w:p>
        </w:tc>
        <w:tc>
          <w:tcPr>
            <w:tcW w:w="0" w:type="auto"/>
            <w:vAlign w:val="center"/>
            <w:hideMark/>
          </w:tcPr>
          <w:p w14:paraId="5F029177" w14:textId="77777777" w:rsidR="00AE74ED" w:rsidRPr="00AE74ED" w:rsidRDefault="00AE74ED" w:rsidP="00AE74ED">
            <w:r w:rsidRPr="00AE74ED">
              <w:t xml:space="preserve">Overall density of clinical nursing documentation during the predefined </w:t>
            </w:r>
            <w:r w:rsidRPr="00AE74ED">
              <w:lastRenderedPageBreak/>
              <w:t>exposure window</w:t>
            </w:r>
          </w:p>
        </w:tc>
      </w:tr>
      <w:tr w:rsidR="00AE74ED" w:rsidRPr="00AE74ED" w14:paraId="75885D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6BD84" w14:textId="77777777" w:rsidR="00AE74ED" w:rsidRPr="00AE74ED" w:rsidRDefault="00AE74ED" w:rsidP="00AE74ED">
            <w:r w:rsidRPr="00AE74ED">
              <w:lastRenderedPageBreak/>
              <w:t>Pain assessment documented</w:t>
            </w:r>
          </w:p>
        </w:tc>
        <w:tc>
          <w:tcPr>
            <w:tcW w:w="0" w:type="auto"/>
            <w:vAlign w:val="center"/>
            <w:hideMark/>
          </w:tcPr>
          <w:p w14:paraId="7BC14625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40ACF2F0" w14:textId="77777777" w:rsidR="00AE74ED" w:rsidRPr="00AE74ED" w:rsidRDefault="00AE74ED" w:rsidP="00AE74ED">
            <w:r w:rsidRPr="00AE74ED">
              <w:t>Structured pain score, symptom assessment, chest pain assessment, postprocedural pain observation</w:t>
            </w:r>
          </w:p>
        </w:tc>
        <w:tc>
          <w:tcPr>
            <w:tcW w:w="0" w:type="auto"/>
            <w:vAlign w:val="center"/>
            <w:hideMark/>
          </w:tcPr>
          <w:p w14:paraId="45F0BC3A" w14:textId="77777777" w:rsidR="00AE74ED" w:rsidRPr="00AE74ED" w:rsidRDefault="00AE74ED" w:rsidP="00AE74ED">
            <w:r w:rsidRPr="00AE74ED">
              <w:t>Non-clinical notes or duplicate entries</w:t>
            </w:r>
          </w:p>
        </w:tc>
        <w:tc>
          <w:tcPr>
            <w:tcW w:w="0" w:type="auto"/>
            <w:vAlign w:val="center"/>
            <w:hideMark/>
          </w:tcPr>
          <w:p w14:paraId="3F71CB25" w14:textId="77777777" w:rsidR="00AE74ED" w:rsidRPr="00AE74ED" w:rsidRDefault="00AE74ED" w:rsidP="00AE74ED">
            <w:r w:rsidRPr="00AE74ED">
              <w:t>Binary: documented vs. not documented</w:t>
            </w:r>
          </w:p>
        </w:tc>
        <w:tc>
          <w:tcPr>
            <w:tcW w:w="0" w:type="auto"/>
            <w:vAlign w:val="center"/>
            <w:hideMark/>
          </w:tcPr>
          <w:p w14:paraId="0B8B2EA0" w14:textId="77777777" w:rsidR="00AE74ED" w:rsidRPr="00AE74ED" w:rsidRDefault="00AE74ED" w:rsidP="00AE74ED">
            <w:r w:rsidRPr="00AE74ED">
              <w:t>Recorded pain-related nursing observation</w:t>
            </w:r>
          </w:p>
        </w:tc>
      </w:tr>
      <w:tr w:rsidR="00AE74ED" w:rsidRPr="00AE74ED" w14:paraId="56AB78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8A4652" w14:textId="77777777" w:rsidR="00AE74ED" w:rsidRPr="00AE74ED" w:rsidRDefault="00AE74ED" w:rsidP="00AE74ED">
            <w:r w:rsidRPr="00AE74ED">
              <w:t>Bleeding observation documented</w:t>
            </w:r>
          </w:p>
        </w:tc>
        <w:tc>
          <w:tcPr>
            <w:tcW w:w="0" w:type="auto"/>
            <w:vAlign w:val="center"/>
            <w:hideMark/>
          </w:tcPr>
          <w:p w14:paraId="52B86D10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083CDE46" w14:textId="77777777" w:rsidR="00AE74ED" w:rsidRPr="00AE74ED" w:rsidRDefault="00AE74ED" w:rsidP="00AE74ED">
            <w:r w:rsidRPr="00AE74ED">
              <w:t>Bleeding risk observation, access-site bleeding observation, hematoma observation, overt bleeding documentation</w:t>
            </w:r>
          </w:p>
        </w:tc>
        <w:tc>
          <w:tcPr>
            <w:tcW w:w="0" w:type="auto"/>
            <w:vAlign w:val="center"/>
            <w:hideMark/>
          </w:tcPr>
          <w:p w14:paraId="2227E6A4" w14:textId="77777777" w:rsidR="00AE74ED" w:rsidRPr="00AE74ED" w:rsidRDefault="00AE74ED" w:rsidP="00AE74ED">
            <w:r w:rsidRPr="00AE74ED">
              <w:t>Generic administrative documentation without clinical observation</w:t>
            </w:r>
          </w:p>
        </w:tc>
        <w:tc>
          <w:tcPr>
            <w:tcW w:w="0" w:type="auto"/>
            <w:vAlign w:val="center"/>
            <w:hideMark/>
          </w:tcPr>
          <w:p w14:paraId="6FC7F8CB" w14:textId="77777777" w:rsidR="00AE74ED" w:rsidRPr="00AE74ED" w:rsidRDefault="00AE74ED" w:rsidP="00AE74ED">
            <w:r w:rsidRPr="00AE74ED">
              <w:t>Binary: documented vs. not documented</w:t>
            </w:r>
          </w:p>
        </w:tc>
        <w:tc>
          <w:tcPr>
            <w:tcW w:w="0" w:type="auto"/>
            <w:vAlign w:val="center"/>
            <w:hideMark/>
          </w:tcPr>
          <w:p w14:paraId="65A06E11" w14:textId="77777777" w:rsidR="00AE74ED" w:rsidRPr="00AE74ED" w:rsidRDefault="00AE74ED" w:rsidP="00AE74ED">
            <w:r w:rsidRPr="00AE74ED">
              <w:t>Recorded bleeding or access-site surveillance; may reflect bleeding risk or active bleeding</w:t>
            </w:r>
          </w:p>
        </w:tc>
      </w:tr>
      <w:tr w:rsidR="00AE74ED" w:rsidRPr="00AE74ED" w14:paraId="14E758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5A578" w14:textId="77777777" w:rsidR="00AE74ED" w:rsidRPr="00AE74ED" w:rsidRDefault="00AE74ED" w:rsidP="00AE74ED">
            <w:r w:rsidRPr="00AE74ED">
              <w:t>Access-site inspection documented</w:t>
            </w:r>
          </w:p>
        </w:tc>
        <w:tc>
          <w:tcPr>
            <w:tcW w:w="0" w:type="auto"/>
            <w:vAlign w:val="center"/>
            <w:hideMark/>
          </w:tcPr>
          <w:p w14:paraId="09E99608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612D758A" w14:textId="77777777" w:rsidR="00AE74ED" w:rsidRPr="00AE74ED" w:rsidRDefault="00AE74ED" w:rsidP="00AE74ED">
            <w:r w:rsidRPr="00AE74ED">
              <w:t xml:space="preserve">Femoral or radial access-site inspection, puncture-site bleeding, </w:t>
            </w:r>
            <w:r w:rsidRPr="00AE74ED">
              <w:lastRenderedPageBreak/>
              <w:t>hematoma, swelling, compression status</w:t>
            </w:r>
          </w:p>
        </w:tc>
        <w:tc>
          <w:tcPr>
            <w:tcW w:w="0" w:type="auto"/>
            <w:vAlign w:val="center"/>
            <w:hideMark/>
          </w:tcPr>
          <w:p w14:paraId="280317A9" w14:textId="77777777" w:rsidR="00AE74ED" w:rsidRPr="00AE74ED" w:rsidRDefault="00AE74ED" w:rsidP="00AE74ED">
            <w:r w:rsidRPr="00AE74ED">
              <w:lastRenderedPageBreak/>
              <w:t>Routine administrative procedure logs</w:t>
            </w:r>
          </w:p>
        </w:tc>
        <w:tc>
          <w:tcPr>
            <w:tcW w:w="0" w:type="auto"/>
            <w:vAlign w:val="center"/>
            <w:hideMark/>
          </w:tcPr>
          <w:p w14:paraId="19AF70C9" w14:textId="77777777" w:rsidR="00AE74ED" w:rsidRPr="00AE74ED" w:rsidRDefault="00AE74ED" w:rsidP="00AE74ED">
            <w:r w:rsidRPr="00AE74ED">
              <w:t>Binary: documented vs. not documented</w:t>
            </w:r>
          </w:p>
        </w:tc>
        <w:tc>
          <w:tcPr>
            <w:tcW w:w="0" w:type="auto"/>
            <w:vAlign w:val="center"/>
            <w:hideMark/>
          </w:tcPr>
          <w:p w14:paraId="7A867FF2" w14:textId="77777777" w:rsidR="00AE74ED" w:rsidRPr="00AE74ED" w:rsidRDefault="00AE74ED" w:rsidP="00AE74ED">
            <w:r w:rsidRPr="00AE74ED">
              <w:t>Recorded access-site surveillance after PCI</w:t>
            </w:r>
          </w:p>
        </w:tc>
      </w:tr>
      <w:tr w:rsidR="00AE74ED" w:rsidRPr="00AE74ED" w14:paraId="7D8E79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FB54F" w14:textId="77777777" w:rsidR="00AE74ED" w:rsidRPr="00AE74ED" w:rsidRDefault="00AE74ED" w:rsidP="00AE74ED">
            <w:r w:rsidRPr="00AE74ED">
              <w:t>Cardiac rhythm monitoring documented</w:t>
            </w:r>
          </w:p>
        </w:tc>
        <w:tc>
          <w:tcPr>
            <w:tcW w:w="0" w:type="auto"/>
            <w:vAlign w:val="center"/>
            <w:hideMark/>
          </w:tcPr>
          <w:p w14:paraId="634B592F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vAlign w:val="center"/>
            <w:hideMark/>
          </w:tcPr>
          <w:p w14:paraId="5CA956D6" w14:textId="77777777" w:rsidR="00AE74ED" w:rsidRPr="00AE74ED" w:rsidRDefault="00AE74ED" w:rsidP="00AE74ED">
            <w:r w:rsidRPr="00AE74ED">
              <w:t>Telemetry observation, rhythm monitoring record, arrhythmia-related nursing observation</w:t>
            </w:r>
          </w:p>
        </w:tc>
        <w:tc>
          <w:tcPr>
            <w:tcW w:w="0" w:type="auto"/>
            <w:vAlign w:val="center"/>
            <w:hideMark/>
          </w:tcPr>
          <w:p w14:paraId="677525C2" w14:textId="77777777" w:rsidR="00AE74ED" w:rsidRPr="00AE74ED" w:rsidRDefault="00AE74ED" w:rsidP="00AE74ED">
            <w:r w:rsidRPr="00AE74ED">
              <w:t>Physician ECG reports without nursing documentation</w:t>
            </w:r>
          </w:p>
        </w:tc>
        <w:tc>
          <w:tcPr>
            <w:tcW w:w="0" w:type="auto"/>
            <w:vAlign w:val="center"/>
            <w:hideMark/>
          </w:tcPr>
          <w:p w14:paraId="14367166" w14:textId="77777777" w:rsidR="00AE74ED" w:rsidRPr="00AE74ED" w:rsidRDefault="00AE74ED" w:rsidP="00AE74ED">
            <w:r w:rsidRPr="00AE74ED">
              <w:t>Binary: documented vs. not documented</w:t>
            </w:r>
          </w:p>
        </w:tc>
        <w:tc>
          <w:tcPr>
            <w:tcW w:w="0" w:type="auto"/>
            <w:vAlign w:val="center"/>
            <w:hideMark/>
          </w:tcPr>
          <w:p w14:paraId="07A91B71" w14:textId="77777777" w:rsidR="00AE74ED" w:rsidRPr="00AE74ED" w:rsidRDefault="00AE74ED" w:rsidP="00AE74ED">
            <w:r w:rsidRPr="00AE74ED">
              <w:t>Recorded rhythm surveillance; may reflect telemetry indication or patient acuity</w:t>
            </w:r>
          </w:p>
        </w:tc>
      </w:tr>
      <w:tr w:rsidR="00AE74ED" w:rsidRPr="00AE74ED" w14:paraId="66670CB6" w14:textId="77777777" w:rsidTr="00AE74E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CB4C86" w14:textId="77777777" w:rsidR="00AE74ED" w:rsidRPr="00AE74ED" w:rsidRDefault="00AE74ED" w:rsidP="00AE74ED">
            <w:r w:rsidRPr="00AE74ED">
              <w:t>Fluid balance monitoring documen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438BB7" w14:textId="77777777" w:rsidR="00AE74ED" w:rsidRPr="00AE74ED" w:rsidRDefault="00AE74ED" w:rsidP="00AE74ED">
            <w:r w:rsidRPr="00AE74ED">
              <w:t>Electronic nursing documentation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53DFEB" w14:textId="77777777" w:rsidR="00AE74ED" w:rsidRPr="00AE74ED" w:rsidRDefault="00AE74ED" w:rsidP="00AE74ED">
            <w:r w:rsidRPr="00AE74ED">
              <w:t>Intake-output records, urine output monitoring, fluid balance char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C21E8D" w14:textId="77777777" w:rsidR="00AE74ED" w:rsidRPr="00AE74ED" w:rsidRDefault="00AE74ED" w:rsidP="00AE74ED">
            <w:r w:rsidRPr="00AE74ED">
              <w:t>Medication administration logs without intake-output docum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1ADB70" w14:textId="77777777" w:rsidR="00AE74ED" w:rsidRPr="00AE74ED" w:rsidRDefault="00AE74ED" w:rsidP="00AE74ED">
            <w:r w:rsidRPr="00AE74ED">
              <w:t>Binary: documented vs. not documen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615E2F" w14:textId="77777777" w:rsidR="00AE74ED" w:rsidRPr="00AE74ED" w:rsidRDefault="00AE74ED" w:rsidP="00AE74ED">
            <w:r w:rsidRPr="00AE74ED">
              <w:t>Recorded fluid status surveillance; may reflect heart failure, renal dysfunction, shock, or ICU/CCU-level care</w:t>
            </w:r>
          </w:p>
        </w:tc>
      </w:tr>
    </w:tbl>
    <w:p w14:paraId="1A5F8194" w14:textId="77777777" w:rsidR="00AE74ED" w:rsidRPr="00AE74ED" w:rsidRDefault="00AE74ED" w:rsidP="00AE74ED">
      <w:r w:rsidRPr="00AE74ED">
        <w:rPr>
          <w:b/>
          <w:bCs/>
        </w:rPr>
        <w:t>Table note:</w:t>
      </w:r>
      <w:r w:rsidRPr="00AE74ED">
        <w:br/>
        <w:t>Documentation-derived nursing process indicators were extracted from routine nursing records and should be interpreted as process-oriented documentation markers rather than direct measures of nursing intervention, nursing quality, or causal exposure.</w:t>
      </w:r>
    </w:p>
    <w:p w14:paraId="4FBC468C" w14:textId="77777777" w:rsidR="00A76EFC" w:rsidRPr="00AE74ED" w:rsidRDefault="00A76EFC">
      <w:pPr>
        <w:rPr>
          <w:rFonts w:hint="eastAsia"/>
        </w:rPr>
      </w:pPr>
    </w:p>
    <w:sectPr w:rsidR="00A76EFC" w:rsidRPr="00AE7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0EA4C" w14:textId="77777777" w:rsidR="00AE719E" w:rsidRDefault="00AE719E" w:rsidP="00AE74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539DC1" w14:textId="77777777" w:rsidR="00AE719E" w:rsidRDefault="00AE719E" w:rsidP="00AE74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2099D" w14:textId="77777777" w:rsidR="00AE719E" w:rsidRDefault="00AE719E" w:rsidP="00AE74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E8063A" w14:textId="77777777" w:rsidR="00AE719E" w:rsidRDefault="00AE719E" w:rsidP="00AE74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8C"/>
    <w:rsid w:val="00437316"/>
    <w:rsid w:val="007D05B8"/>
    <w:rsid w:val="00A76EFC"/>
    <w:rsid w:val="00AE719E"/>
    <w:rsid w:val="00AE74ED"/>
    <w:rsid w:val="00EB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A4B26F-E487-46EE-8828-3598C286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4E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4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4E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4E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4E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4E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4E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4E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4E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4E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4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4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4E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4E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4E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4E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4E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4E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4E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4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4E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4E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4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4E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4E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4E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4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4E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4E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74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74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74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7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943</Characters>
  <Application>Microsoft Office Word</Application>
  <DocSecurity>0</DocSecurity>
  <Lines>147</Lines>
  <Paragraphs>122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49:00Z</dcterms:created>
  <dcterms:modified xsi:type="dcterms:W3CDTF">2026-05-28T07:49:00Z</dcterms:modified>
</cp:coreProperties>
</file>